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JN687590</w:t>
      </w: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(CAD)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GGCGCTTGATGTGCGATTACTGATAGCAACATTGCTGATACTCACCACTGCCGCAACCGCTCAACAA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CGATGTGGCTACATGGTGTTAATACCCAGACCAGAGAGGCCTGACTTCCCACCACAAAATTTTGACG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TTGACATGGGCTCAGTGGCCACTGTTACCAGCTGAGGATCGAGAAGACGTCTGCATCAATGACTATA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CTGATCCCTTTAGCACCAACCATGGTTACCAGAAAATTTACATGGAGGAGGAGATCGTAGATGACGTG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CATTGCAAAGCTTAATTACCGAGGTAACGGCAGACCTCAAATACAAACACCTTTTATCATGGGAGCAG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CACATGCTTGGAGCAGAAATTCGTAGATACCCTGACGAAAATGGAGACTGGCATCTTGTTATCACTCA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GGCAGGATTATGAAACTCCTGGTATGCAAGGATATATATTCAACGTGGGAGTGGAGGGCGAGTCGCTG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TGTGATGGTGACCCTAGACATTGTGAACATCGACGACAATACTCCAATCATTGAGATGCTAGAGCCTT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AGCATACCGGAACTTGGTGAACCCGGTATTACAGAATGTAAATATGTCGTGACCGACGCAGATGGTGA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CAGTACAAGTGTTATGAGATTTGAAATAGACAGCGAGAGAGGAGACGAACTAGTATTCGAACTGAC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AGAAAATATCCCGGGCGATTGGTTCTCGGTGTATATGGTCCTTGAAGTGAAACAGCCTCTTAATTATG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GAGAATCCTCTACACATATTCAGAGTTACGGCTTTGGACTCGTTACCAAACCCACGTACAGTCGTCAT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GGTTGAAGTAGAGAATGTGGAACACAGAAACCCTCAATGGATAACGATCTTTGCTGTGCAACAATTT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GAGAAACTGGAGAGATCGTTCCCAGTTAGAGCTATAGATGGCGACACGGGAATCAATAAACCTATAT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TATCGTATAGAAACTGAAGAAAGAGACAAAGAATTCTTCAGCATTGAAACTTTAGGAGAAGGCAGAGA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GTGCCATGTTCCACGTGGCAGCTATAGACAGGGACACACTAAAAAGGGATATGTTTAATGTAACAATA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TGCGTATAAGTATGGTGATATACCTGTATCCAGTAGTGAACAAGGACAGGCAGTTCATGATGACGAAG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GATAGTGACGAAGGTGGTCCACGGTTATTTGAGACCCCAACGAATGTGATGATCATAATTAACGATAT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ATGATCAGAGGCCTGAACCTTTCCAGAAGGAATACACGATCTCCATAATGGAAGAGACTGCGATGACG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ACCTTTGACAAACAAACAAACAATCTTCGGTTTTCATGACCGTGATATTGGTCCCCACGCACAGTACA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GTTCACTTAGAGAGTATACATCCAGAGGGGATTCATAACGCCTTCTACATCGCCCCTGAAGAAGGTTA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AGGGGCAAGAGTTTATCATTGGTACAGTTGACCACCATATGTTGGATTATGATCGAGGCTATGACCC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GAAAGGAATAAAGCTAAAGGCAGTAGCAATTGACAAGGATAATAACGATCACATTGGAGAAGCAATAA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AACATTAACCTTATCAATTGGAATGATGAACTGCCTGGGTTCGACAGAGATAGCTACAACGCAGATTT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AGGAAACGGTCGAAGCTGACTTTCGCATTGGTACATACCAGGCTACAGACGACGACATCGGTGACATT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TGAGCACACGATATTGGGCAACGCTGCCAACTTCCTGAGGATTGACCTAATTACTGGAGACGTCTACG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ACAGTAAACGATGCCTTTGATTACCACAGACAGAACGAAATCTTTGTTCAGATTCAAGCTGTGGATA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TAGGTTTGCCACAAAACAGGGCTACAACACAGCTAGTCATACATTTGGAAGACGTCAACAACACGCCA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TACCCTGCGACTGCCACGTCAAAGTCCAAGTGTAAAAGAGAACGTTAAAGACGGATTCTTGATAACCG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GGGCTGACGGCGACGGATCCTGACACAACGGCCGATCTATACTTCGAGATCGATTGGAGTGCCTCATA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CTACGAAGCAAGGCAGGAATGCACCCCCCACTTCAGAATACCACGGATGTGTAGAAATCCTGACGGTA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CCCAGATCCTAACAATCGCGGGCTAGCTGAGGGACACTTGGTGGCACGTGAGGTCAGAGAGGGCGTGA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ATCGATTACGAGGAGTTTGAGGTGCTGTACCTCGTTGTGAGGGTGATAGACCTCAACACCGCCATTGG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ATGATTATGACGAAGCAATGATGACGGTGACAATAATCGATATGAACGACAACAGGCCGTTATGGGTG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GGGCACGCTGACACAACCACTGCGCGTGCGTGAGATGGCCGACGAAGGTGTCATCATCGGTACCCTG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GCCACCGACATCGATGGCCCTCTCTACAACCGAGTCCGTTACACCATGATTCCCATCAATGACACTCC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AGGAACTGGTAAAGATCGACTACGTCACCGGTCAGCTGACTGTGAACAAGGGGCAAGCAATTGACGCA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ATTCCACCGCGCTTCCATCTGTATTACAAGATTACAGCCAGCGACAAGTGCTCCCTTGACGAGTTTT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ACAGTATGCCCACCTGATCCCACCTTCTGGAATACCGACGGAGAGATAGCGATCGAGATAACTGATAC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ACAACAAAGTTCCACACGCGGAAACAGATCAGTTCCCTAAAGAAGTGCGCATCTACGAAAATGAAAGT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GGTACCGTGATCACTACGATCATAGCAAGCGACTTGGACAGAGATTACCCAAACAACGAGCTGACGT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AGAATCAACTACGCATTCAACAATAGACTGGAGAACTTCTTCGCAGTGGATCCTAACACTGGCGTTCT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GAGTACACTTCGCTACTGAGGAAGTGTTGGACAGGGATGGAGATGAACCGGAGCATAGGATCATCTT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CATCGTCGATAACTTGGAAGGCGCTGGAGATGGCAATCAGAACTCCATCTCCACGGAGGTGCTTGTTA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CTGCTTGATATAAACGACAATGCGCCGGAACTGCCAGCTTCCGTTGGCGAATTCTGGACCGTTTCCGA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GTGTGGTCGAGGGATACCACATTCCACCAGAGATTCATGCACACGACAGAGATGAACCATTCTCAAA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CTCTCGCGTCGGATATGAAATTCTATCAGTCACATTGATCAATAGAGAGATTGAACTTCCTCAAGATC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TCAAAATAGAAACGATTAGTAATTTCGAAACCTGGAGATTCGTAGGAGAGTTGGTGACTACCATGGA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TTAGAGGATACTGGGGCACCTATGAAGTCGAAATACGTGCGTTTGACCACGGTGAGCCGCCACTGTAT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AATCGAGACCTATGAACTAACCGTCAGGCCATACAACTTCCATTCACCGGTGTTTGTGTTCCCAACGC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GGCTCAACCATCAGGCTTTCCAGGGAGCGTGTCATAGTCAATGGTATGCTGGCTCTGGCTAATATCGC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GTGGGGAGTTCCTCGACCGACTCTCCGCTACTGATGAAGACGGGTTAGAAGCAGGCAGAGTGACTTTC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TATAGTTGGAAACGATGAAGCTGAGGAGTATTTTAATGTGTTGAACGATGGTGATAATTCAGCACTGC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ACACTGAAACAAGCTTTGCCCGATGGTGTCCAACAGTTTGAGTTGGTTATTCGTGCCACGGATGGTGG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CGGAGCCAGCACCCAGGACCACCGACTGCCCCGTCGCTGTGCTGTTTGTGTTGACGCAGGGAGAGCCT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GTTCTCCGAAAACTCAGCTACTGTCCGTTTCGTAGAAAAGGAAGCTGGTATGTTGGAGAGGTTCGAGC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GCCTCAAGCCGAGGACCCCAAGAACTACAGGTGTACGGAAGACTGCCATACCGTCTACTACACTATCAT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ACGGCAACAACGGTGACTACTTCGCTGTGGAACCGGAGACTAACGTGATCTATTTGGCGAAGGAGCTG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CCGCAGCGAACGGGAGCAGCATAGTATAGTGATAGCGGCTGCCAATACGATTGGCGTTACCACAGCCA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CCTTCCTCACAGCTCACCGTCACCATCGACGTCCGAGATGCGAACCCTAGACCTATCTTCGGCAGAGA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TTTACACTGCTGGCATCTTACACACAGATAACGTACACAGGGATCTCATTTACCTTACGGCAACACA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TGAAGGACTCCCTATCACCTACCCCATAGACCTAGAAACCATGCAAGTAGACGAGTCGTTACAAATTG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ATGGAGGACGCCTTCAACATCAACTCTGAGACCGGGGTTATCTCGCTGAACTTCCAGCCAACACCGGC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ATGCACGGCCACTTCGATTTCGAAGTGGTGGCTAGTGATGCAAATGAAGTGAGTGATCGAGCAAAAGTT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AATCTACATGATATCGACACGTGTCAGAGTAGCCTTCCTGTTCGAAAATACGGAAGCTGAAGTCAACG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AGAAGAGATTTCATCGCGCATACATTCTCGAACGTGTTCGATATGACGTGTAACATAGACAGCGTGCT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CCGCTACCGACGCCAACGGCGTGGTGCGGGAAGGTTACACAGAACTCCAGGCGCACTTCATCCGAGAC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CATGCCGGTGCCAGCCGAGTTTATTGAAGAGTTGTTTTCGGATGTCAACGTATTACGTAATATCAGTG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CGCGTTGAGTAATCAGAGCTTGACGCTAGTAGACGTACCAGGGGGGACGATGGTACTGCCCGGCGGAGA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ACGCCCTGGCGGTTTATATCCTCGCCGGTATCGCAGCATTCCTCGCCGTCGTCTGCCTCGCTCTCGTCA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CGCTTTCTTCATCAGGAACCGAACGTTGAATCGCCGCATCGAAGCTCTCTCAACCAAGTATGATACTA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GACACTGAGCCGACCCACACCACAGTTGAAGGGCTAGGCCTTAACAAATACGCTACCGCTCCCAACCCC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TCAGCATCGAACCGAATATCAAAGCACCTAACTTCGACACTATTAGTGAAGCATCCGATGACCTGATCG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CATCGAAGACATGGAACAGTTCGGAGACGACTACTTCCCGCCCGAAAACGAGATTGCAAAYCCGGCTTT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TGCACGTAACCCCATAGCGACCCATGGAAACACCTTTGGCTTGAACTCAACCCCCTTCAACCCCGAGGTC</w:t>
      </w:r>
    </w:p>
    <w:p w:rsid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47251">
        <w:rPr>
          <w:rFonts w:ascii="Courier New" w:eastAsia="Times New Roman" w:hAnsi="Courier New" w:cs="Courier New"/>
          <w:color w:val="000000"/>
          <w:sz w:val="20"/>
          <w:szCs w:val="20"/>
        </w:rPr>
        <w:t>GTGAACTCCCAGTTTAAAAGTTAA</w:t>
      </w:r>
    </w:p>
    <w:p w:rsidR="00F60D67" w:rsidRDefault="00F60D67" w:rsidP="00F60D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>AGTGTTGGACAGGGATGGAG</w:t>
      </w:r>
    </w:p>
    <w:p w:rsidR="00F60D67" w:rsidRDefault="00F60D67" w:rsidP="00F60D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>TGGCCTGACGGTTAGTTCAT</w:t>
      </w:r>
    </w:p>
    <w:p w:rsidR="00F60D67" w:rsidRPr="00F60D67" w:rsidRDefault="00F60D67" w:rsidP="00F60D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499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2964-3462)</w:t>
      </w:r>
    </w:p>
    <w:p w:rsidR="00F60D67" w:rsidRPr="00F60D67" w:rsidRDefault="00F60D67" w:rsidP="00F60D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F60D67" w:rsidRPr="00F60D67" w:rsidRDefault="00F60D67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>GCTGGCTCTGGCTAATATCG</w:t>
      </w:r>
    </w:p>
    <w:p w:rsidR="00F60D67" w:rsidRPr="00F60D67" w:rsidRDefault="00F60D67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>CAAACTGTTGGACACCATCG</w:t>
      </w:r>
    </w:p>
    <w:p w:rsidR="00F60D67" w:rsidRPr="00F60D67" w:rsidRDefault="00F60D67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>203</w:t>
      </w:r>
      <w:proofErr w:type="gramEnd"/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 w:rsidRPr="00F60D67"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3549-3751)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XM_022967434 (ABCC2)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CTAGTCGGATCGCAGGACTATTTAATATTTAGTTTGCCGTAACAGCTCTCATTAAACTAACGTTGTTG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GCAATGTTAATATAAAATTAATTAAAGCAATTGTGCAAATGTATAGTTGTAGGACAAAGTGTATGTGT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ATTTAATTTAAATAAACTCATAATGGACAAATCAAATAAAAATACCGTTTCGAACGGCACGGGCGTG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CGCACCAAAAGAGAGAGTAAGAAAAAAACCAAACATATTTTCGCGTATATTTGTTTGGTGGATATTCC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TGCTCATTACTGGTAACAAGCGAGATGTTGAAGAAGACGATTTAATTGTTCCTAGTAAAAAGTTTAA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CTGAAAGACAAGGAGAATATTTTGAAAGATATTGGTTCGAGGAGGTATCAATTGCTGAGAGGGAGAA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GATCCTTCACTATGGAAAGCTATGCGCCGCGCTTACTGGCTGCAGTACATGCCGGGAGCTATCTACG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CTGATCATTTCTGCATTAAGGACAGTTCAGCCATTGCTGTTCTCTGAACTCCTGTCCTACTGGTCAGT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CAGTGAAATGTCGCAGCTGGATGCTGGTCTCTATGCCCTAGCTATGTTGGGGATCAACTTCATCAC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ATGTGCACGCATCACAACAACTTGTTTGTCATGCGGTTCAGTATGAAAGTCAAAATCGCCGCCTCG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CTCTTATTTAGAAAGTTGCTCCGCATGAGTCAAGTGTCAGTTGGCGATGTCGCAGGTGGAAAGCTAGT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CTTGCTGTCAAACGATGTCGCAAGGTTTGACTACGCATTCATGTTTCTGCACTACCTGTGGGTGGTA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CCTGCAAGTCGGAGTTGTCCTGTACTTTGTATACGATGCTGCTGGATGGGCGCCATATGTCGGTCTCT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GAGTCATCATATTAATCATGCCACTTCAAGCTGGTCTAACAAAACTCACGGGCGTTGTGAGGCGGAT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CAGCTAAGAGGACTGACAAAAGAATTAAGCTTATGAGTGAAATTATCAACGGTATACAGGTCATCAAA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TACGCTTGGGAGAAACCCTTCCAGTTGGTGGTGAAGGCGGCGCGTGCTTATGAAATGAGTGCCCTTA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AATCTATCTTCATCAGGAGCATGTTCCTTGGTTTCATGTTGTTCACAGAACGAAGTGTCATGTTTTT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CTGTGCTTACATTAGCTTTGACTGGAAACATGATTAGTGCCACTTTGATTTATCCCATCCAACAGTAC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CGGTATTATTACAATGAATGTTACTCTCATCTTACCAATGGCGTTTGCAAGTTTCTCTGAGATGTTGA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CCTTGGAACGTATTCAGGGATTCCTCCTTTTGGACGAGCGTTCAGACATTCAAATTACCCCTAAAGT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TGGTGCTGGAAGTAAATTGTTCAACAATTCCAAGAAGGAGGGAGGTCTCGAAACTGGCATTGTTCTG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AACAAAATACTCACCTACCGAAGCGAACCTTGCAAGACCCATGCAGGATGAGCCTAACATGGCTGACT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CCTGTGCAACTTAACAAAGTGAATGCGTCCTGGGCGGACCTCAACGAAAGCAAAGAAATGACACTCAA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TATGTCTTTACGTGTTCGCAAAAATAAATTGTGCGCTATCATTGGACCTGTGGGATCAGGAAAGACG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TCTTCTCCAGCTCCTTTTAAGAGAGTTGCCAGTGACTAGCGGGAATCTCAGCATATCTGGTACCGTG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TATGCTAGTCAGGAACCTTGGCTGTTCCCAGCTACTGTGCGGGAGAACATTCTCTTTGGTTTGGACTA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TGTCGCCAAATATAAAGAGGTTTGCAAAGTCTGCTCATTACTGCCAGACTTTAAACAGTTCCCGTAC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TGACTTGTCGCTGGTAGGAGAGCGAGGTGTATCACTGTCTGGTGGTCAGAGGGCTAGGATCAATTTGG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CAGAGCTATCTACCGTGAGGCTGATATTTACTTGCTTGACGATCCTCTGTCGGCTGTAGACGCAAATG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GTAGGCAATTATTCGACGGCTGTATCAAGGGATACCTCAGCGGCAAGACATGCATTCTGGTCACCCA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ATTCACTACCTTAAAGCTGCAGACTTTATTGTAGTCCTAAACGAGGGTTCCATCGAAAACATGGGC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TATGATGAACTTATGCAAACTGGAACGGAATTCTCGATGCTGCTCTCTGACCAAGCCAGTGAGGGCTC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CACTGACAAAAAAGAACGGCCAGCAATGATGCGAGGAATATCAAAGATCTCAGTCAAGAGTGACGA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GACGGCGAGGAGAAGGTCCAAGTATTAGAAGCTGAAGAGAGACAGTCGGGCAGTCTGAAGTGGGATG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CTTGCGAGGTACATGAAGTCGGTCAACTCCTGGTGCATGGTGTTCATGGCATTCCTCGTACTGGTGA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CGCAGGGTGCTGCCACCACTACTGACTACTGGCTTAGTTTCTGGACTAACCAAGTGGATGGTTACATA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ACTCTACCCGAAGGAGAAAGCCCAGATTCTGATTTGAACACACAAGTCGGTCTGCTAACAACCGGA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TACCTTATAGTGCACGGCAGTGTAGTATTAGCCATTATAATATTGACGCAAGTCAGAATACTTTCCT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TAGTGATGACTATGCGAGCTTCGGAAAATCTTCATAACACCATTTACGAGAAATTGATAGTAGCTATA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AGATTCTTCGATACCAATCCATCGGGTCGTGTCTTGAACAGATTCTCAAAAGATATGGGTGCTATGG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GAGCTGTTACCGCGAAGCATGTTGGAAACTGTTCAGATGTACCTGTCTCTTGCCAGTGTACTCGTGCT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CGCCATAGCGTTACCATGGACATTGATACCCACCACAGTGCTGATGTTCATATTTATATTCCTATTG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GTGGTACATTAACGCTGCTCAAGCTGTGAAACGATTGGAAGGAACAACCAAGAGTCCAGTGTTTGGAA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TCAACTCTACTATTTCCGGACTCTCCACCATTAGAAGTTCCAACTCTCAAGACCGACTTCTAAACT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TTGATGATGCACAGAATCTCCATACCAGCGCTTTCTATACATTTTTGGGTGGTTCGACAGCTTTCGG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TACCTGGATACGCTATGTTTGATCTACCTCGGAATCATAATGTCCATCTTTATTCTTGGTGACTTCG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AGTTGATACCGGTTGGTAGCGTGGGTCTGGCCGTCAGTCAGTCTATGGTGCTCACTATGATGTTGCA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GGCCGCCAAGTTCACAGCCGACTTCCTGGGACAGATGACAGCCGTTGAGAGAGTACTGGAATACAC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GTTACCCACCGAGGAAAACATGGAGACTGGACCGACAACCCCACCAAAGGGATGGCCAAGTGCTGGAG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GTGACGTTCTCCAACGTTTACCTCAAATACTCTCCTGATGACCCGCCTGTACTGAAGGACTTGAACTT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CTATCAAGAGTGGATGGAAGGTCGGAGTAGTTGGTAGAACTGGTGCTGGCAAGTCTTCGTTGATATCA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TCTGTTCCGGCTCAGCGACATTACAGGCAGTATCAAAATTGATGGCCTGGATACGCAAGGGATTGCCA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AGCTTTTGAGATCAAAAATATCAATAATTCCGCAAGAGCCAGTGTTATTCTCTGCCTCGCTGCGTTA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TCTGGATCCATTCGACGACTACAACGATGATGATATTTGGAGAGCATTGGAACAGGTGGAGCTAAAG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GAGTATACCGGCCCTAGATTACAAAGTGGCGGAAGGCGGCACCAACTTCTCGATGGGACAACGTCAGC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GTGTGTCTGGCGCGTGCTATACTCCGCTCAAATAAAATTCTCATCATGGACGAAGCTACCGCTAACG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TCCTCAGACGGATGCTTTGATTCAGAAAACAATTCGTAAACAATTCGCAGCGTGCACCGTGCTCACG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CGCGCATCGACTGAATACCATTATGGACTCAGATCGAGTACTAGTCATGGACCAGGGAGTGGCCGCGG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TTCGACCACCCCTACATCTTGCTGTCTAACCCCAACAGCAAGTTCTCCTCAATGGTGAAAGAAACGGG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ACAACATGTCCAAGATATTGTTCGAAGTAGCCAAAACAAAATATGAAAGTGATGCCAAAACCGCTTAG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CAAATAATAAATTTTTAGTTTGTAATAGATATAGGTAGTTGTAATTGTAATATAGTTAGATAAGTAAA</w:t>
      </w:r>
    </w:p>
    <w:p w:rsid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TTATTTATTTTTACACAATGACAA</w:t>
      </w:r>
    </w:p>
    <w:p w:rsidR="002C7868" w:rsidRP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TGCCACTTCAAGCTGGTCTA</w:t>
      </w:r>
    </w:p>
    <w:p w:rsidR="002C7868" w:rsidRP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GAATGTCTGAACGCTCGTCC</w:t>
      </w:r>
    </w:p>
    <w:p w:rsidR="002C7868" w:rsidRDefault="002C7868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453</w:t>
      </w:r>
      <w:proofErr w:type="gramEnd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931-1383)</w:t>
      </w:r>
    </w:p>
    <w:p w:rsidR="002C7868" w:rsidRDefault="002C7868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2C7868" w:rsidRPr="002C7868" w:rsidRDefault="002C7868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AACGTCAGCTGGTGTGTCTG</w:t>
      </w:r>
    </w:p>
    <w:p w:rsidR="002C7868" w:rsidRPr="002C7868" w:rsidRDefault="002C7868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CAGCAAGATGTAGGGGTGGT</w:t>
      </w:r>
    </w:p>
    <w:p w:rsidR="002C7868" w:rsidRPr="002C7868" w:rsidRDefault="002C7868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245</w:t>
      </w:r>
      <w:proofErr w:type="gramEnd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3841-4085)</w:t>
      </w:r>
    </w:p>
    <w:p w:rsidR="00547251" w:rsidRPr="00547251" w:rsidRDefault="00547251" w:rsidP="0054725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&gt;JN687588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ALP</w:t>
      </w:r>
      <w:r w:rsidR="005920B9">
        <w:rPr>
          <w:rFonts w:ascii="Courier New" w:eastAsia="Times New Roman" w:hAnsi="Courier New" w:cs="Courier New"/>
          <w:color w:val="000000"/>
          <w:sz w:val="20"/>
          <w:szCs w:val="20"/>
        </w:rPr>
        <w:t>1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GGGGTTGTTTAGCTTGTTTTCATTCATCACTGCCGCCATATTACTGGGATGTGTTCTCGGTGACCAT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CATCCGTCCGCGCCCGGCAGTCGCACTAGCTCAGCAAAGCGCGAAGAAATGGATCCCAAGTTTTGGA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ACAAGGCGCAGGCAGGCATCCAGGCTCGCCTCTCACAGCTGCAGGCTGCCAACAGGGCGCGCAACGT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TCATGTTCCTGGGCGACGGTATGTCTATGCCCACGATCTCTGCGGCGCGCGCACTGCTCGGCCAGCGC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CGGAGACACCGGCGAGGAGGCTGAGCTGACGTTCGATACTTTTCCTACTGTTGGTTTAATAAAGACGT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TGCGTGGACGCTCAGGTAGCTGACTCCGCCTGTAGTGCCACTGCATACTTGTGCGGAGTGAAAACGAA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ACGGTGTCCTTGGCGTGAACGCAGCTGTTCCGCGAACTGACTGCGAGGCCTCGGTGGACAAGAGCACG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CTTGCAGTCTATCGTCGACTGGGCTCTGGCGGACGGACGAGACACCGGTATCGTGACAACAACGCGAA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ACACATGCATCTCCTGCTGGCGCGTATGCTAAGACTGCTGATCGGTATTGGGAAAGCGATGCAGACGT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GAAAGCCGGCTTCGACACCGACCGCTGCCCCGACATTGCTCACCAGCTCATACACAACCACCCTGGA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CAAACTAAAGGTTATTTTTGGTGGAGGTAGAGCGAACTTTTTGCCCAACTCTATCCGCGATGATGAA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CGTTTGGCAGCCGAACTGATAACCGGAATTTGATCCAAGAATGGCAGCAGGATAAAGTGGACCGTAA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TAAACACGAATACATTTGGCATCGTGAGCAATTAATGCGTGCTAAAAACGATTTGCCAGAATACATG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GGGCTTGTTCGAGAGTGGTCATATGCAATATAATATGCTAGCTAACCAAACAACAGAGCCTACACTGG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TGAAATGACTGAGGTGGCAATCCGATCTCTAAGTAGAAACGAGAAGGGCTTCTTCTTGTTCGTGGAAGGT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GTCGCATCGACCACGCGCACCACGACAACTTCGTAGAGCTGGCGCTGGACGAGACGCTGGAGATGGA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GGCTGTGAAACGCGCCGCCGAACTGCTCTCTGAGGAAGACTCGCTTATTGTGGTTACAGCGGATCACT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CACGTCTTGGCTTACAATGGTTATGCACCACGTGGAAATGACATCTTGGGCACTTCAGTGTTTTATGC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ATTACACATGGGATGGCATGCCTTACATGACACTATCATACACCAATGGACCAGGCTTTCGTCATCAT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TCAACGATGGCCGACCCAATGTGACCGATGAAGAAAATTATGGTACGGTAAACTGGCATTCACCTGTTGA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CGTACCGCTGAGTTATGAAACTCACGGTGGAGACGAAGTAGTGGTGTTTGCGCGCGGGCCGCACCACTCC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ATGTTCACGGGGCTGTACGAGCAGAGCCAGCTGCCGCACCTCATGGCGTACGCCGCCTGCATCGGCCCCG</w:t>
      </w:r>
    </w:p>
    <w:p w:rsidR="00C6671D" w:rsidRPr="00C6671D" w:rsidRDefault="00C6671D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CAGACACGCCTGCAGCGCCGCCACGCATGCGCTGGCACAGCCAGTCCTGCTACTCACTCTCTTTATTCT</w:t>
      </w:r>
    </w:p>
    <w:p w:rsidR="00C6671D" w:rsidRDefault="00C6671D" w:rsidP="002C7868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C6671D">
        <w:rPr>
          <w:rFonts w:ascii="Courier New" w:eastAsia="Times New Roman" w:hAnsi="Courier New" w:cs="Courier New"/>
          <w:color w:val="000000"/>
          <w:sz w:val="20"/>
          <w:szCs w:val="20"/>
        </w:rPr>
        <w:t>GTTAGCTTCCTTTGGAGTAAAATGA</w:t>
      </w:r>
    </w:p>
    <w:p w:rsid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AAGCGCGAAGAAATGGATCC</w:t>
      </w:r>
    </w:p>
    <w:p w:rsid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TCGCGTTGTTGTCACGATAC</w:t>
      </w:r>
    </w:p>
    <w:p w:rsidR="002C7868" w:rsidRP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450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109-558)</w:t>
      </w:r>
    </w:p>
    <w:p w:rsid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CGAATACATTTGGCATCGTG</w:t>
      </w:r>
    </w:p>
    <w:p w:rsidR="002C7868" w:rsidRDefault="002C7868" w:rsidP="002C786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2C7868">
        <w:rPr>
          <w:rFonts w:ascii="Courier New" w:eastAsia="Times New Roman" w:hAnsi="Courier New" w:cs="Courier New"/>
          <w:color w:val="C00000"/>
          <w:sz w:val="20"/>
          <w:szCs w:val="20"/>
        </w:rPr>
        <w:t>GGATTGCCACCTCAGTCATT</w:t>
      </w:r>
    </w:p>
    <w:p w:rsidR="002C7868" w:rsidRPr="003A1BAD" w:rsidRDefault="002C7868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155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849-1003)</w:t>
      </w:r>
    </w:p>
    <w:p w:rsidR="005920B9" w:rsidRPr="00277D94" w:rsidRDefault="005920B9" w:rsidP="003A1BA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AF320764 (APN)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CACTCATTTGGTACCGTTGGGCAACCATGGGTACCAAAATGTTGGTTCCCGCTGTGCTTTGCGTTCTT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GGGATTTGCTGCTGCCACTCCCTTAGAAGACTTTCGGTCAAATTTGGAGTTCCATGACTATTCGTCAA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GTTGCTGATCCAGCTTACCGTCTCCGTCCAAATGTGTACCCTACTGATGTCAAAGTAAATCTAGAGAA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TAGACCTTGAAGGAGCTCGCTTCACAGGATCAGTGGAGATGATCGTTATTGTAAGAGAAAACGATTTA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GCAAATCTCCATGCACCAGAACAATCTCTTTGTCACCAGAGTCAATGTTGTTAACAACACAAATGGTG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AATGTTCAACTGAGGTCCCCTGATCCCTTTACCTATGACAACTATTATGAACTCCTTCACCTTCATTT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CACCTACCCATCGTTGCCGGCTCTTACACCATTACTATCGACTACAGAGGCGTCATCAACACAAACCCT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CGACAGAGGCTTCTACAGAGGTTACTATTACTACGAAAATACTCGCAGGTACTACGCCACCACACAGT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CCAACCCTACCATGCCAGGAAAGCCTTCCCTTGTTTCGACGAGCCCCAGTTCAAGTCCCGTTACACAAT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CCATCACCCGCCCCGACACTCTTGGCCCGTCTTACTCCAACATGGCCATCAGTTCTACCGAAGTTATC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GCAATAGCGTTCGCGAAACATTCTACCCAACTCCCATCATTTCTGCCTACCTAGTGGCTTTCCATGTTA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GATTTCGTGCCCACTGTTTCTACATCTACCGCTCCTAGACCATTCAGTATTATCTCTCGCCGAGGAGC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CAGACCAACACGCATATGCTGCCGAAATCGGTGTGGAAATAACCAACCAGTTAGATGACTACCTTGGC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TGAGTACCATGACATGGGACAAGGGCAAATTATGAAGAACGATCATATTGCGCTGCCTGACTTCCCGT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GGTGCTATGGAAAACTGGGGAATGGTTAACTACAGAGAGGCTTACCTTTTATACGACCCTGCTAACAC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ACTTGGTCAACAAGATATTCATTGCAACCATCATGGCTCATGAACTGGGACACAAATGGTTCGGTAAC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GGTCACCTGTTTCTGGTGGAGCAACCTTTGGCTAAACGAATCTTTTGCTAGCTACTTCGAATACTTTG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GCGCACTGGGCTGATCCAAAACTTGAATTAGCTGATCAATTCATCGTTGACTACGTGCACAGTGCCCT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ATGCAGACGCGAGTCCCTCGGCTACTCCTATGAACTGGGAAGAGGTTGCAGACAATCCCACAATAACG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ACACTTTAGTACTACCAGCTACGCCAAGGGAGCTTCTGTTCTTAGAATGATGGAGCATTTTGTTGGAC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AGAACCTTCCGTAATGCGCTTAGACATTATTTGCGGGACAACGCCTACGGCATCGGTAACCCATCCCT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TGTATCAAGCATTTAATAAGGCCATCGCTGAAGATCATACATTTTTAAGTGATTTCCCGAATATCAAC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TGGGAATGTATTCGACAGTTGGGTTCAAAACCGTGGTTCTCCAGTCGTGGAAGTCACTCGTAACCCAG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ACTGGTGTTATTGTTGTTGAACAAAAACGTTACCAACTTTCTGGAGAACCTCCCACCCAAACTTGGGA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TCCCCCTCAGTTGGACCGAGCAGAAACATTTAGACTTCAGCTCGACTAAACCCAGGCAATTGTTAAAT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AACGTCTACGGCTCTTCTAAGTGAGCCAGGAGACAACTTTGTCATATTTAACATTCAACAGTCTGGAC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GTACCGTGTCAAATACGATGAAAACAACTGGAGAGCACTTTCATCGTACCTGAACAGCAACAACAGGGA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CGAATTCACAAACTGAACAGAGCTCAGATTGTCAATGATGTGCTGCACTTCATTCGTTCCGGGGATATC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CAGGACTATTGGCTTCGAAGTTATTGATTTCTTAAGAAGCGAGACTGACTACTACGTATGGAACGGTG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CTAACTCAGCTTGACTGGATCCGACGTCGGTTGGAGCACATGCCCAGAGCTCATGAAGCGTTCACTAG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ACTTACGTGGTCTTATGAACAATGTTATCAACCACCTCGGATACAACGAAGGCCCCAACGACTCTACT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CCACAATCCTGAACAGAATTCAGATCTTAAACTACGCCTGCAACATCGGGCACAGCGGTTGCGTTTCTG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CAGTTTGCAGAAATGGAACGATTACAAAGAAAACAACGAACCGGTGCCTGTGAACCTTCGTCGCCATGT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ATTGCACTGGTCTTCGTGAGGGTGATAGATCTGACTATGATTTCCTGTTCAATGCATACAATTCTTCA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AAAATGCTGCTGATATGGTGATCATGCTTCGAGCTCTTGCTTGCACCAAAGATCTTGATGCACTTGGAC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TACTTGCAAGAGAGCATGTACAACGATAAGATTCGTATCCACGACCGTACAAACGCCTTCAGTTTCGC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TGCAAGGAAACCTGGAAAATGTACAATTCGTTAGCCTCTTCCTTCAAAATAACTACGATACTATCAGAA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CTACATATGGTGGTGAAGCTCGTCTTACCCTCTGCGTCAACGCCGTCGCCGCCTTCCTGAATACGTTCCC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AGCAATAACTCAATTCCAGACGTGGGCCTATGGATCCCAAGTCGGCTTAGCCGGGTCGTTCAACGCCGC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GTGAATGTAGTCAACAGTGCCATGGCCAATCTAGACTGGGGTAGCAATAATGCGCTTGAAGTCTTCAAT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CGTTTCTGTTAGAAGCAGCTCCCCTACCATCTTCGCTTCATCACTCCTCATCCTCGCAGCTATGCTCA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CAGCTGTACCGTTAAATTATAATAAAATAATCTAACCAAATATATACTAATAAATCATCTAATAACTTT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CTTATGAGATTCCTGTGGAGTTATTAAATGCTGTCTAAATAATAAATGAAAAATTAAACTTTAGAAATAG</w:t>
      </w:r>
    </w:p>
    <w:p w:rsidR="005920B9" w:rsidRPr="00277D94" w:rsidRDefault="005920B9" w:rsidP="005920B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TTTCCACATTTACATGTTGTTTTCGTCTTGTACGTATTTAATTATAATAAAATATTTTTTGTACATAAA</w:t>
      </w:r>
    </w:p>
    <w:p w:rsidR="005920B9" w:rsidRPr="00C6671D" w:rsidRDefault="005920B9" w:rsidP="00C6671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277D94">
        <w:rPr>
          <w:rFonts w:ascii="Courier New" w:eastAsia="Times New Roman" w:hAnsi="Courier New" w:cs="Courier New"/>
          <w:color w:val="000000"/>
          <w:sz w:val="20"/>
          <w:szCs w:val="20"/>
        </w:rPr>
        <w:t>TTTCTTAAAAAAAAAAAAAAAAAAA</w:t>
      </w:r>
    </w:p>
    <w:p w:rsid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A1BAD">
        <w:rPr>
          <w:rFonts w:ascii="Courier New" w:eastAsia="Times New Roman" w:hAnsi="Courier New" w:cs="Courier New"/>
          <w:color w:val="C00000"/>
          <w:sz w:val="20"/>
          <w:szCs w:val="20"/>
        </w:rPr>
        <w:t>TACTACGCCACCACACAGTT</w:t>
      </w:r>
    </w:p>
    <w:p w:rsid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A1BAD">
        <w:rPr>
          <w:rFonts w:ascii="Courier New" w:eastAsia="Times New Roman" w:hAnsi="Courier New" w:cs="Courier New"/>
          <w:color w:val="C00000"/>
          <w:sz w:val="20"/>
          <w:szCs w:val="20"/>
        </w:rPr>
        <w:t>AAGTCAGGCAGCGCAATATG</w:t>
      </w:r>
    </w:p>
    <w:p w:rsid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proofErr w:type="gramStart"/>
      <w:r>
        <w:rPr>
          <w:rFonts w:ascii="Courier New" w:eastAsia="Times New Roman" w:hAnsi="Courier New" w:cs="Courier New"/>
          <w:color w:val="C00000"/>
          <w:sz w:val="20"/>
          <w:szCs w:val="20"/>
        </w:rPr>
        <w:t>434</w:t>
      </w:r>
      <w:proofErr w:type="gram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541-974)</w:t>
      </w:r>
    </w:p>
    <w:p w:rsid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A1BAD">
        <w:rPr>
          <w:rFonts w:ascii="Courier New" w:eastAsia="Times New Roman" w:hAnsi="Courier New" w:cs="Courier New"/>
          <w:color w:val="C00000"/>
          <w:sz w:val="20"/>
          <w:szCs w:val="20"/>
        </w:rPr>
        <w:t>CATCAACACAAACCCTGTCG</w:t>
      </w:r>
    </w:p>
    <w:p w:rsid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 w:rsidRPr="003A1BAD">
        <w:rPr>
          <w:rFonts w:ascii="Courier New" w:eastAsia="Times New Roman" w:hAnsi="Courier New" w:cs="Courier New"/>
          <w:color w:val="C00000"/>
          <w:sz w:val="20"/>
          <w:szCs w:val="20"/>
        </w:rPr>
        <w:t>TGATGGCCATGTTGGAGTAA</w:t>
      </w:r>
    </w:p>
    <w:p w:rsid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209 </w:t>
      </w:r>
      <w:proofErr w:type="spellStart"/>
      <w:r>
        <w:rPr>
          <w:rFonts w:ascii="Courier New" w:eastAsia="Times New Roman" w:hAnsi="Courier New" w:cs="Courier New"/>
          <w:color w:val="C00000"/>
          <w:sz w:val="20"/>
          <w:szCs w:val="20"/>
        </w:rPr>
        <w:t>bp</w:t>
      </w:r>
      <w:proofErr w:type="spellEnd"/>
      <w:r>
        <w:rPr>
          <w:rFonts w:ascii="Courier New" w:eastAsia="Times New Roman" w:hAnsi="Courier New" w:cs="Courier New"/>
          <w:color w:val="C00000"/>
          <w:sz w:val="20"/>
          <w:szCs w:val="20"/>
        </w:rPr>
        <w:t xml:space="preserve"> (474-682</w:t>
      </w:r>
      <w:bookmarkStart w:id="0" w:name="_GoBack"/>
      <w:bookmarkEnd w:id="0"/>
      <w:r>
        <w:rPr>
          <w:rFonts w:ascii="Courier New" w:eastAsia="Times New Roman" w:hAnsi="Courier New" w:cs="Courier New"/>
          <w:color w:val="C00000"/>
          <w:sz w:val="20"/>
          <w:szCs w:val="20"/>
        </w:rPr>
        <w:t>)</w:t>
      </w:r>
    </w:p>
    <w:p w:rsidR="003A1BAD" w:rsidRP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3A1BAD" w:rsidRPr="003A1BAD" w:rsidRDefault="003A1BAD" w:rsidP="003A1BA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C00000"/>
          <w:sz w:val="20"/>
          <w:szCs w:val="20"/>
        </w:rPr>
      </w:pPr>
    </w:p>
    <w:p w:rsidR="0089350E" w:rsidRDefault="0089350E"/>
    <w:sectPr w:rsidR="00893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38F"/>
    <w:rsid w:val="002C7868"/>
    <w:rsid w:val="0037670E"/>
    <w:rsid w:val="003A1BAD"/>
    <w:rsid w:val="0041338F"/>
    <w:rsid w:val="00547251"/>
    <w:rsid w:val="005920B9"/>
    <w:rsid w:val="0089350E"/>
    <w:rsid w:val="00A56DA5"/>
    <w:rsid w:val="00B6277F"/>
    <w:rsid w:val="00C6671D"/>
    <w:rsid w:val="00F6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0B123"/>
  <w15:chartTrackingRefBased/>
  <w15:docId w15:val="{1FAA989E-DA30-4E96-8071-82EC5610F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72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725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9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5</Pages>
  <Words>2250</Words>
  <Characters>12825</Characters>
  <Application>Microsoft Office Word</Application>
  <DocSecurity>0</DocSecurity>
  <Lines>106</Lines>
  <Paragraphs>30</Paragraphs>
  <ScaleCrop>false</ScaleCrop>
  <Company>home</Company>
  <LinksUpToDate>false</LinksUpToDate>
  <CharactersWithSpaces>1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k dutta</dc:creator>
  <cp:keywords/>
  <dc:description/>
  <cp:lastModifiedBy>tushar k dutta</cp:lastModifiedBy>
  <cp:revision>7</cp:revision>
  <dcterms:created xsi:type="dcterms:W3CDTF">2022-09-05T05:07:00Z</dcterms:created>
  <dcterms:modified xsi:type="dcterms:W3CDTF">2022-09-05T09:13:00Z</dcterms:modified>
</cp:coreProperties>
</file>